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898DC" w14:textId="1CDB272D" w:rsidR="00A5480E" w:rsidRPr="00666FB7" w:rsidRDefault="00A5480E" w:rsidP="00A5480E">
      <w:pPr>
        <w:rPr>
          <w:rFonts w:ascii="Arial" w:eastAsia="Times New Roman" w:hAnsi="Arial" w:cs="Arial"/>
          <w:b/>
          <w:bCs/>
          <w:color w:val="000000" w:themeColor="text1"/>
        </w:rPr>
      </w:pPr>
      <w:r w:rsidRPr="00666FB7">
        <w:rPr>
          <w:rFonts w:ascii="Arial" w:eastAsia="Times New Roman" w:hAnsi="Arial" w:cs="Arial"/>
          <w:b/>
          <w:bCs/>
          <w:color w:val="000000" w:themeColor="text1"/>
        </w:rPr>
        <w:t>S</w:t>
      </w:r>
      <w:r w:rsidR="00860527" w:rsidRPr="00666FB7">
        <w:rPr>
          <w:rFonts w:ascii="Arial" w:eastAsia="Times New Roman" w:hAnsi="Arial" w:cs="Arial"/>
          <w:b/>
          <w:bCs/>
          <w:color w:val="000000" w:themeColor="text1"/>
        </w:rPr>
        <w:t>2</w:t>
      </w:r>
      <w:r w:rsidR="00666FB7" w:rsidRPr="00666FB7">
        <w:rPr>
          <w:rFonts w:ascii="Arial" w:eastAsia="Times New Roman" w:hAnsi="Arial" w:cs="Arial"/>
          <w:b/>
          <w:bCs/>
          <w:color w:val="000000" w:themeColor="text1"/>
        </w:rPr>
        <w:t xml:space="preserve"> Table</w:t>
      </w:r>
      <w:r w:rsidR="00860527" w:rsidRPr="00666FB7">
        <w:rPr>
          <w:rFonts w:ascii="Arial" w:eastAsia="Times New Roman" w:hAnsi="Arial" w:cs="Arial"/>
          <w:b/>
          <w:bCs/>
          <w:color w:val="000000" w:themeColor="text1"/>
        </w:rPr>
        <w:t>.</w:t>
      </w:r>
      <w:r w:rsidRPr="00666FB7">
        <w:rPr>
          <w:rFonts w:ascii="Arial" w:eastAsia="Times New Roman" w:hAnsi="Arial" w:cs="Arial"/>
          <w:b/>
          <w:bCs/>
          <w:color w:val="000000" w:themeColor="text1"/>
        </w:rPr>
        <w:t xml:space="preserve"> Significantly differing taxa from ANCOM differential abundance testing resulted and the percentile abundance of taxa by group. </w:t>
      </w:r>
    </w:p>
    <w:tbl>
      <w:tblPr>
        <w:tblW w:w="10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8"/>
        <w:gridCol w:w="2550"/>
        <w:gridCol w:w="1199"/>
        <w:gridCol w:w="2960"/>
        <w:gridCol w:w="1879"/>
      </w:tblGrid>
      <w:tr w:rsidR="00A5480E" w:rsidRPr="007E4629" w14:paraId="2B6435CB" w14:textId="77777777" w:rsidTr="0003005C">
        <w:trPr>
          <w:trHeight w:val="719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1B8D098A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66FB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Home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0CB3AFE7" w14:textId="348A5FC8" w:rsidR="00A5480E" w:rsidRPr="00666FB7" w:rsidRDefault="00666FB7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  <w:r w:rsidR="00A5480E" w:rsidRPr="00666FB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rcentile</w:t>
            </w:r>
          </w:p>
        </w:tc>
        <w:tc>
          <w:tcPr>
            <w:tcW w:w="6709" w:type="dxa"/>
            <w:gridSpan w:val="3"/>
            <w:shd w:val="clear" w:color="auto" w:fill="auto"/>
            <w:vAlign w:val="center"/>
          </w:tcPr>
          <w:p w14:paraId="646FF04E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66FB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xternal body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562D3CD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66FB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nternal body</w:t>
            </w:r>
          </w:p>
        </w:tc>
      </w:tr>
      <w:tr w:rsidR="00A5480E" w:rsidRPr="007E4629" w14:paraId="0A4421CA" w14:textId="77777777" w:rsidTr="00666FB7">
        <w:trPr>
          <w:trHeight w:val="972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14:paraId="3E7069D0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center"/>
            <w:hideMark/>
          </w:tcPr>
          <w:p w14:paraId="79982BD2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DD620A2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66FB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hingobacteriaceae-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AAEBEBD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666FB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  <w:t>Delftia</w:t>
            </w:r>
            <w:proofErr w:type="spellEnd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CD85B56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666FB7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phingobacteriaceae-2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334C3B1" w14:textId="77777777" w:rsidR="00A5480E" w:rsidRPr="00666FB7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666FB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  <w:t>Dechloromonas</w:t>
            </w:r>
            <w:proofErr w:type="spellEnd"/>
          </w:p>
        </w:tc>
      </w:tr>
      <w:tr w:rsidR="00A5480E" w:rsidRPr="007E4629" w14:paraId="04194C47" w14:textId="77777777" w:rsidTr="00666FB7">
        <w:trPr>
          <w:trHeight w:val="29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72D0F69B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home 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91894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B4D258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9A50AE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BA0F4F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8E3BEB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3A72F75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98FFDAF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03FDC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82AFDDB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309.2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459702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261.25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62F9D5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B32BE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26B9B3B4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0FD45161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42C0B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EE81B7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38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971E4F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3563.5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16AB26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3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54BC46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904</w:t>
            </w:r>
          </w:p>
        </w:tc>
      </w:tr>
      <w:tr w:rsidR="00A5480E" w:rsidRPr="007E4629" w14:paraId="010BD0F9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D2FBA89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13F1C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7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7307C7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242.7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A23112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4550.75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E55189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689.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19D77DB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7395</w:t>
            </w:r>
          </w:p>
        </w:tc>
      </w:tr>
      <w:tr w:rsidR="00A5480E" w:rsidRPr="007E4629" w14:paraId="3FA3F518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D5C8DB7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B5743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638DD1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480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E85A2A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6536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7BDB37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6216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39AAB2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34566</w:t>
            </w:r>
          </w:p>
        </w:tc>
      </w:tr>
      <w:tr w:rsidR="00A5480E" w:rsidRPr="007E4629" w14:paraId="313D6743" w14:textId="77777777" w:rsidTr="00666FB7">
        <w:trPr>
          <w:trHeight w:val="29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0FFE66F9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home 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DC11C5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4695D8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935935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33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761D97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2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E00C1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686859B7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BAF4E0F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524B5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32079A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FE7047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3328.5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CA2D6B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95.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E1435F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E74901D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0646B8D8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2DF78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87D032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EEFC41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624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F42920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970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7E8F10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4538D9C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8C95CD5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FB4F5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7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71F8F1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0C1B1C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6136.5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1CD4D1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77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C1387F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B5606E4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646C57C9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70AA1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C3AEA30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B36EA2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6649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4C10B1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184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CD465E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9E81214" w14:textId="77777777" w:rsidTr="00666FB7">
        <w:trPr>
          <w:trHeight w:val="29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4E53269A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home 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FCD09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BDBFBB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155604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35C06E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C815D60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2C984178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70A59CF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24648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63101C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11E29B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D3396C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2BC10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4B108D74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681466F7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BF11C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A1A0FC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4DB40B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A4FACD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DA76D1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7B596B8D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50F7847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860D2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7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AB3E82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6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2DD656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288D0DB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4.5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C1154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4670487A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14:paraId="307FF39D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B19D6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3EFA02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32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ADFD30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7B0A69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8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EF3B4E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3B6E4CFD" w14:textId="77777777" w:rsidTr="00666FB7">
        <w:trPr>
          <w:trHeight w:val="29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5C99577F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home 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BE818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47CAC9B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DF67A7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3C62FD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5265A9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7428E7DD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18C629A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AF558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E70327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4D020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254B27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64F883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2B681D65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6053F33B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A718A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8692F3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645DA9B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0E01C9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0B4994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53E58BD5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43C69CF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B3FF6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7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05AFD3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DB13A8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31EA66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9E1BB9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0125ADB4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14:paraId="28324246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252D6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C4AB3A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8DC2B6B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17AA8D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9AB714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7CE5CDE2" w14:textId="77777777" w:rsidTr="00666FB7">
        <w:trPr>
          <w:trHeight w:val="29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1D857E00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home 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3F94E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3402B2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FC49FC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533136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37C917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759399FB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7184BC5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1F7100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33EDBD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D840AC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D9EB8C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D22A7F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B89271A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A8722CD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D4EEC9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7D80A3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60CCF6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47D59B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E79D4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62807C41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7ADCB69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61797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7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37DFA6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2FB833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5E62B3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A14294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D7A1DC5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762BC64A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630EA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B36DE2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2F69B0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9A608E0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1AF4F1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2D4EFA81" w14:textId="77777777" w:rsidTr="00666FB7">
        <w:trPr>
          <w:trHeight w:val="29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70D4BE11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home K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8C988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8C41A6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634E2F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5F2FA0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56E235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328BFE2D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9ECF34A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3E4237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97EF3C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65ACAD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423B69B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921036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35013C7B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FA2DEF0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4F67D0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F4E937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47C3490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BF96D9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AED848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2E2AFE0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0B79F8A7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44DA76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7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97DB8C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725C6C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5F4804D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8EE23DC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79302C42" w14:textId="77777777" w:rsidTr="00666FB7">
        <w:trPr>
          <w:trHeight w:val="6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D81EF02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BACFE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5C6C94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23918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748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D9232B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CAFA3E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52E792BC" w14:textId="77777777" w:rsidTr="00666FB7">
        <w:trPr>
          <w:trHeight w:val="290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481EE1AD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home 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C493D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769ACAE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C123A71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258F9D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A75591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25E05639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8F505CC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EC323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2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24FFA7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147A84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6510775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3BF886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3FAF401F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A587FC8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2AE28A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8419B8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7F86A3F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010FBC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697FC1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4716BC29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13BB49C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A8CAC3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75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1B7E198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566AB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2C490144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7C2612D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5480E" w:rsidRPr="007E4629" w14:paraId="1425DE08" w14:textId="77777777" w:rsidTr="00666FB7">
        <w:trPr>
          <w:trHeight w:val="290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E3D4F4E" w14:textId="77777777" w:rsidR="00A5480E" w:rsidRPr="007E4629" w:rsidRDefault="00A5480E" w:rsidP="009565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183815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92C41D0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1E5ADA3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5480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134347B2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7222659" w14:textId="77777777" w:rsidR="00A5480E" w:rsidRPr="007E4629" w:rsidRDefault="00A5480E" w:rsidP="00956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7E4629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</w:tbl>
    <w:p w14:paraId="0BC38724" w14:textId="77777777" w:rsidR="00A5480E" w:rsidRDefault="00A5480E" w:rsidP="00A5480E"/>
    <w:sectPr w:rsidR="00A54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MzQ2MTE1MDM1NrRU0lEKTi0uzszPAykwrQUAzyr4GSwAAAA="/>
  </w:docVars>
  <w:rsids>
    <w:rsidRoot w:val="00A5480E"/>
    <w:rsid w:val="0003005C"/>
    <w:rsid w:val="000478E8"/>
    <w:rsid w:val="00114C57"/>
    <w:rsid w:val="005B0884"/>
    <w:rsid w:val="00666FB7"/>
    <w:rsid w:val="00860527"/>
    <w:rsid w:val="009D750C"/>
    <w:rsid w:val="00A5480E"/>
    <w:rsid w:val="00D43287"/>
    <w:rsid w:val="00E1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66C73"/>
  <w15:chartTrackingRefBased/>
  <w15:docId w15:val="{2365959E-CABF-461B-97A0-AC5D41283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body">
    <w:name w:val="manuscript body"/>
    <w:basedOn w:val="Normal"/>
    <w:link w:val="manuscriptbodyChar"/>
    <w:qFormat/>
    <w:rsid w:val="00A5480E"/>
    <w:pPr>
      <w:spacing w:line="480" w:lineRule="auto"/>
    </w:pPr>
    <w:rPr>
      <w:rFonts w:ascii="Arial" w:hAnsi="Arial" w:cs="Arial"/>
      <w:color w:val="000000" w:themeColor="text1"/>
      <w:sz w:val="24"/>
      <w:szCs w:val="24"/>
    </w:rPr>
  </w:style>
  <w:style w:type="character" w:customStyle="1" w:styleId="manuscriptbodyChar">
    <w:name w:val="manuscript body Char"/>
    <w:basedOn w:val="DefaultParagraphFont"/>
    <w:link w:val="manuscriptbody"/>
    <w:rsid w:val="00A5480E"/>
    <w:rPr>
      <w:rFonts w:ascii="Arial" w:hAnsi="Arial" w:cs="Arial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860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ing Chen</dc:creator>
  <cp:keywords/>
  <dc:description/>
  <cp:lastModifiedBy>Kaiying Chen</cp:lastModifiedBy>
  <cp:revision>3</cp:revision>
  <dcterms:created xsi:type="dcterms:W3CDTF">2022-11-30T21:11:00Z</dcterms:created>
  <dcterms:modified xsi:type="dcterms:W3CDTF">2022-11-30T21:12:00Z</dcterms:modified>
</cp:coreProperties>
</file>